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15A8" w14:textId="1714B425" w:rsidR="007863C5" w:rsidRPr="00113C0C" w:rsidRDefault="00E16F84" w:rsidP="007863C5">
      <w:pPr>
        <w:rPr>
          <w:rFonts w:ascii="Arial" w:hAnsi="Arial" w:cs="Arial"/>
          <w:b/>
          <w:bCs/>
          <w:sz w:val="18"/>
          <w:szCs w:val="18"/>
        </w:rPr>
      </w:pPr>
      <w:bookmarkStart w:id="0" w:name="_Hlk144288258"/>
      <w:r>
        <w:rPr>
          <w:rFonts w:ascii="Arial" w:hAnsi="Arial" w:cs="Arial"/>
          <w:b/>
          <w:bCs/>
          <w:sz w:val="18"/>
          <w:szCs w:val="18"/>
        </w:rPr>
        <w:t xml:space="preserve">S3 </w:t>
      </w:r>
      <w:r w:rsidR="007863C5" w:rsidRPr="00113C0C">
        <w:rPr>
          <w:rFonts w:ascii="Arial" w:hAnsi="Arial" w:cs="Arial"/>
          <w:b/>
          <w:bCs/>
          <w:sz w:val="18"/>
          <w:szCs w:val="18"/>
        </w:rPr>
        <w:t>Table</w:t>
      </w:r>
      <w:r w:rsidR="001E31F8">
        <w:rPr>
          <w:rFonts w:ascii="Arial" w:hAnsi="Arial" w:cs="Arial"/>
          <w:b/>
          <w:bCs/>
          <w:sz w:val="18"/>
          <w:szCs w:val="18"/>
        </w:rPr>
        <w:t xml:space="preserve"> </w:t>
      </w:r>
      <w:r w:rsidR="007863C5" w:rsidRPr="00113C0C">
        <w:rPr>
          <w:rFonts w:ascii="Arial" w:hAnsi="Arial" w:cs="Arial"/>
          <w:sz w:val="18"/>
          <w:szCs w:val="18"/>
        </w:rPr>
        <w:t>SAR</w:t>
      </w:r>
      <w:r w:rsidR="00721ADD" w:rsidRPr="00113C0C">
        <w:rPr>
          <w:rFonts w:ascii="Arial" w:hAnsi="Arial" w:cs="Arial"/>
          <w:sz w:val="18"/>
          <w:szCs w:val="18"/>
        </w:rPr>
        <w:t xml:space="preserve"> </w:t>
      </w:r>
      <w:r w:rsidR="007863C5" w:rsidRPr="00113C0C">
        <w:rPr>
          <w:rFonts w:ascii="Arial" w:hAnsi="Arial" w:cs="Arial"/>
          <w:sz w:val="18"/>
          <w:szCs w:val="18"/>
        </w:rPr>
        <w:t>and SCT Summary</w:t>
      </w:r>
    </w:p>
    <w:tbl>
      <w:tblPr>
        <w:tblStyle w:val="a3"/>
        <w:tblW w:w="8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40"/>
        <w:gridCol w:w="994"/>
        <w:gridCol w:w="1162"/>
        <w:gridCol w:w="1623"/>
        <w:gridCol w:w="1596"/>
      </w:tblGrid>
      <w:tr w:rsidR="00721ADD" w14:paraId="6F023FCC" w14:textId="77777777" w:rsidTr="00721ADD">
        <w:tc>
          <w:tcPr>
            <w:tcW w:w="2235" w:type="dxa"/>
            <w:tcBorders>
              <w:bottom w:val="single" w:sz="4" w:space="0" w:color="auto"/>
            </w:tcBorders>
          </w:tcPr>
          <w:bookmarkEnd w:id="0"/>
          <w:p w14:paraId="1BFD8E57" w14:textId="5212FECD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Stratification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94A582D" w14:textId="2ADFDA36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In</w:t>
            </w: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dex case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4259581" w14:textId="413ADFA4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Close contacts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0E569EE" w14:textId="4E93A1BD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Secondary Cases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E8D7E92" w14:textId="77777777" w:rsidR="00721ADD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R </w:t>
            </w:r>
            <w:bookmarkStart w:id="1" w:name="OLE_LINK1"/>
          </w:p>
          <w:p w14:paraId="2548CAF0" w14:textId="6561A896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(%, [95% CI])</w:t>
            </w:r>
            <w:bookmarkEnd w:id="1"/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81AD4B8" w14:textId="77777777" w:rsidR="00721ADD" w:rsidRDefault="00721ADD" w:rsidP="00721ADD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T </w:t>
            </w:r>
          </w:p>
          <w:p w14:paraId="749E1115" w14:textId="453D9F73" w:rsidR="00721ADD" w:rsidRPr="007E3F74" w:rsidRDefault="00721ADD" w:rsidP="00721ADD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(%, [95% CI]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1391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721ADD" w14:paraId="656CE0AE" w14:textId="77777777" w:rsidTr="00721ADD">
        <w:tc>
          <w:tcPr>
            <w:tcW w:w="2235" w:type="dxa"/>
            <w:tcBorders>
              <w:top w:val="single" w:sz="4" w:space="0" w:color="auto"/>
            </w:tcBorders>
          </w:tcPr>
          <w:p w14:paraId="445667F9" w14:textId="037C3659" w:rsidR="00721ADD" w:rsidRPr="007E3F74" w:rsidRDefault="00721ADD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3F74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1DFA6D4" w14:textId="3CE7E049" w:rsidR="00721ADD" w:rsidRPr="007D619C" w:rsidRDefault="00721ADD" w:rsidP="007863C5">
            <w:pPr>
              <w:rPr>
                <w:rFonts w:ascii="Arial" w:hAnsi="Arial" w:cs="Arial"/>
                <w:sz w:val="18"/>
                <w:szCs w:val="18"/>
              </w:rPr>
            </w:pPr>
            <w:r w:rsidRPr="007D619C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D619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C0FF805" w14:textId="22CA3CD2" w:rsidR="00721ADD" w:rsidRPr="007D619C" w:rsidRDefault="00721ADD" w:rsidP="007863C5">
            <w:pPr>
              <w:rPr>
                <w:rFonts w:ascii="Arial" w:hAnsi="Arial" w:cs="Arial"/>
                <w:sz w:val="18"/>
                <w:szCs w:val="18"/>
              </w:rPr>
            </w:pPr>
            <w:r w:rsidRPr="007D619C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7D619C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BAAABF6" w14:textId="1E46C3DC" w:rsidR="00721ADD" w:rsidRPr="007D619C" w:rsidRDefault="00721ADD" w:rsidP="007863C5">
            <w:pPr>
              <w:rPr>
                <w:rFonts w:ascii="Arial" w:hAnsi="Arial" w:cs="Arial"/>
                <w:sz w:val="18"/>
                <w:szCs w:val="18"/>
              </w:rPr>
            </w:pPr>
            <w:r w:rsidRPr="007D619C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7D619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B73A217" w14:textId="53935281" w:rsidR="00721ADD" w:rsidRPr="0091391B" w:rsidRDefault="00721ADD" w:rsidP="007863C5">
            <w:pPr>
              <w:rPr>
                <w:rFonts w:ascii="Arial" w:hAnsi="Arial" w:cs="Arial"/>
                <w:sz w:val="18"/>
                <w:szCs w:val="18"/>
              </w:rPr>
            </w:pPr>
            <w:r w:rsidRPr="0091391B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91391B">
              <w:rPr>
                <w:rFonts w:ascii="Arial" w:hAnsi="Arial" w:cs="Arial"/>
                <w:sz w:val="18"/>
                <w:szCs w:val="18"/>
              </w:rPr>
              <w:t>.2 (6.7, 7.8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E1E248B" w14:textId="46EFA9D3" w:rsidR="00721ADD" w:rsidRPr="0091391B" w:rsidRDefault="00721ADD" w:rsidP="007863C5">
            <w:pPr>
              <w:rPr>
                <w:rFonts w:ascii="Arial" w:hAnsi="Arial" w:cs="Arial"/>
                <w:sz w:val="18"/>
                <w:szCs w:val="18"/>
              </w:rPr>
            </w:pPr>
            <w:r w:rsidRPr="0091391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91391B">
              <w:rPr>
                <w:rFonts w:ascii="Arial" w:hAnsi="Arial" w:cs="Arial"/>
                <w:sz w:val="18"/>
                <w:szCs w:val="18"/>
              </w:rPr>
              <w:t>3.5 (11.4, 16.0)</w:t>
            </w:r>
          </w:p>
        </w:tc>
      </w:tr>
      <w:tr w:rsidR="00A42650" w14:paraId="004718A3" w14:textId="77777777" w:rsidTr="00721ADD">
        <w:tc>
          <w:tcPr>
            <w:tcW w:w="8450" w:type="dxa"/>
            <w:gridSpan w:val="6"/>
          </w:tcPr>
          <w:p w14:paraId="6CA13A51" w14:textId="75AF9763" w:rsidR="00A42650" w:rsidRPr="007E3F74" w:rsidRDefault="00A42650" w:rsidP="007863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2650">
              <w:rPr>
                <w:rFonts w:ascii="Arial" w:hAnsi="Arial" w:cs="Arial"/>
                <w:b/>
                <w:bCs/>
                <w:sz w:val="18"/>
                <w:szCs w:val="18"/>
              </w:rPr>
              <w:t>Age (years)</w:t>
            </w:r>
          </w:p>
        </w:tc>
      </w:tr>
      <w:tr w:rsidR="00721ADD" w14:paraId="4C4F2C75" w14:textId="77777777" w:rsidTr="00721ADD">
        <w:tc>
          <w:tcPr>
            <w:tcW w:w="2235" w:type="dxa"/>
          </w:tcPr>
          <w:p w14:paraId="4288C536" w14:textId="6A075720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-17</w:t>
            </w:r>
          </w:p>
        </w:tc>
        <w:tc>
          <w:tcPr>
            <w:tcW w:w="840" w:type="dxa"/>
          </w:tcPr>
          <w:p w14:paraId="1402719A" w14:textId="536FF87B" w:rsidR="00721ADD" w:rsidRPr="00AE0C81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AE0C81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AE0C8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4" w:type="dxa"/>
          </w:tcPr>
          <w:p w14:paraId="3CCCDFA9" w14:textId="2651581F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1162" w:type="dxa"/>
          </w:tcPr>
          <w:p w14:paraId="1AAD3183" w14:textId="19AE6EA3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3" w:type="dxa"/>
          </w:tcPr>
          <w:p w14:paraId="1FDCC020" w14:textId="1A3F0638" w:rsidR="00721ADD" w:rsidRPr="008B1978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8.1 (15.2, 21.4)</w:t>
            </w:r>
          </w:p>
        </w:tc>
        <w:tc>
          <w:tcPr>
            <w:tcW w:w="1596" w:type="dxa"/>
          </w:tcPr>
          <w:p w14:paraId="72C36038" w14:textId="3E66B560" w:rsidR="00721ADD" w:rsidRPr="008B1978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8B1978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B1978">
              <w:rPr>
                <w:rFonts w:ascii="Arial" w:hAnsi="Arial" w:cs="Arial"/>
                <w:sz w:val="18"/>
                <w:szCs w:val="18"/>
              </w:rPr>
              <w:t>1.5 (6.5, 19.4)</w:t>
            </w:r>
          </w:p>
        </w:tc>
      </w:tr>
      <w:tr w:rsidR="00721ADD" w14:paraId="6349FEAC" w14:textId="77777777" w:rsidTr="00721ADD">
        <w:tc>
          <w:tcPr>
            <w:tcW w:w="2235" w:type="dxa"/>
          </w:tcPr>
          <w:p w14:paraId="14695A26" w14:textId="36A64C01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8-59</w:t>
            </w:r>
          </w:p>
        </w:tc>
        <w:tc>
          <w:tcPr>
            <w:tcW w:w="840" w:type="dxa"/>
          </w:tcPr>
          <w:p w14:paraId="28B42EE2" w14:textId="45B88419" w:rsidR="00721ADD" w:rsidRPr="00AE0C81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AE0C81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AE0C8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94" w:type="dxa"/>
          </w:tcPr>
          <w:p w14:paraId="23776E18" w14:textId="7F0F84A4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7493</w:t>
            </w:r>
          </w:p>
        </w:tc>
        <w:tc>
          <w:tcPr>
            <w:tcW w:w="1162" w:type="dxa"/>
          </w:tcPr>
          <w:p w14:paraId="37C747F7" w14:textId="11607833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452</w:t>
            </w:r>
          </w:p>
        </w:tc>
        <w:tc>
          <w:tcPr>
            <w:tcW w:w="1623" w:type="dxa"/>
          </w:tcPr>
          <w:p w14:paraId="45A249B6" w14:textId="2CD3CD5E" w:rsidR="00721ADD" w:rsidRPr="008B1978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6.0 (5.5, 6.6)</w:t>
            </w:r>
          </w:p>
        </w:tc>
        <w:tc>
          <w:tcPr>
            <w:tcW w:w="1596" w:type="dxa"/>
          </w:tcPr>
          <w:p w14:paraId="7DF2B656" w14:textId="684A6F34" w:rsidR="00721ADD" w:rsidRPr="00635D6A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635D6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635D6A">
              <w:rPr>
                <w:rFonts w:ascii="Arial" w:hAnsi="Arial" w:cs="Arial"/>
                <w:sz w:val="18"/>
                <w:szCs w:val="18"/>
              </w:rPr>
              <w:t>3.0 (10.7, 15.7)</w:t>
            </w:r>
          </w:p>
        </w:tc>
      </w:tr>
      <w:tr w:rsidR="00721ADD" w14:paraId="6E92FCE1" w14:textId="77777777" w:rsidTr="00721ADD">
        <w:tc>
          <w:tcPr>
            <w:tcW w:w="2235" w:type="dxa"/>
          </w:tcPr>
          <w:p w14:paraId="28BBE906" w14:textId="24BE92FD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≥ 60</w:t>
            </w:r>
          </w:p>
        </w:tc>
        <w:tc>
          <w:tcPr>
            <w:tcW w:w="840" w:type="dxa"/>
          </w:tcPr>
          <w:p w14:paraId="4BE74B2B" w14:textId="5B06C0CD" w:rsidR="00721ADD" w:rsidRPr="00AE0C81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AE0C81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E0C8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4" w:type="dxa"/>
          </w:tcPr>
          <w:p w14:paraId="033B8F1C" w14:textId="5BE2A784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162" w:type="dxa"/>
          </w:tcPr>
          <w:p w14:paraId="1EEDDA86" w14:textId="21416239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623" w:type="dxa"/>
          </w:tcPr>
          <w:p w14:paraId="5E40A37A" w14:textId="7F3940B6" w:rsidR="00721ADD" w:rsidRPr="00635D6A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(10.3, 17.3)</w:t>
            </w:r>
          </w:p>
        </w:tc>
        <w:tc>
          <w:tcPr>
            <w:tcW w:w="1596" w:type="dxa"/>
          </w:tcPr>
          <w:p w14:paraId="70CC7435" w14:textId="39EA7586" w:rsidR="00721ADD" w:rsidRPr="00635D6A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39526182"/>
            <w:r w:rsidRPr="00635D6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635D6A">
              <w:rPr>
                <w:rFonts w:ascii="Arial" w:hAnsi="Arial" w:cs="Arial"/>
                <w:sz w:val="18"/>
                <w:szCs w:val="18"/>
              </w:rPr>
              <w:t>6.8 (15.7, 41.9)</w:t>
            </w:r>
            <w:bookmarkEnd w:id="2"/>
          </w:p>
        </w:tc>
      </w:tr>
      <w:tr w:rsidR="00A42650" w14:paraId="790E68AE" w14:textId="77777777" w:rsidTr="00721ADD">
        <w:tc>
          <w:tcPr>
            <w:tcW w:w="8450" w:type="dxa"/>
            <w:gridSpan w:val="6"/>
          </w:tcPr>
          <w:p w14:paraId="63D4E2D1" w14:textId="65CF7E0D" w:rsidR="00A42650" w:rsidRPr="00A42650" w:rsidRDefault="00A42650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265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721ADD" w14:paraId="2322C629" w14:textId="77777777" w:rsidTr="00721ADD">
        <w:tc>
          <w:tcPr>
            <w:tcW w:w="2235" w:type="dxa"/>
          </w:tcPr>
          <w:p w14:paraId="6478F523" w14:textId="597FD8A7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40" w:type="dxa"/>
          </w:tcPr>
          <w:p w14:paraId="0F61289E" w14:textId="7E2F4BA0" w:rsidR="00721ADD" w:rsidRPr="00AE0C81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AE0C81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AE0C8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94" w:type="dxa"/>
          </w:tcPr>
          <w:p w14:paraId="1D5FF444" w14:textId="5D43EF78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162" w:type="dxa"/>
          </w:tcPr>
          <w:p w14:paraId="052A9765" w14:textId="1246C2E3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623" w:type="dxa"/>
          </w:tcPr>
          <w:p w14:paraId="3CEB66CC" w14:textId="2D50D344" w:rsidR="00721ADD" w:rsidRPr="00635D6A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.4 (5.7, 7.1)</w:t>
            </w:r>
          </w:p>
        </w:tc>
        <w:tc>
          <w:tcPr>
            <w:tcW w:w="1596" w:type="dxa"/>
          </w:tcPr>
          <w:p w14:paraId="2DD36DA9" w14:textId="5C2E25D2" w:rsidR="00721ADD" w:rsidRPr="00635D6A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635D6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635D6A">
              <w:rPr>
                <w:rFonts w:ascii="Arial" w:hAnsi="Arial" w:cs="Arial"/>
                <w:sz w:val="18"/>
                <w:szCs w:val="18"/>
              </w:rPr>
              <w:t>1.7 (9.2, 14.7)</w:t>
            </w:r>
          </w:p>
        </w:tc>
      </w:tr>
      <w:tr w:rsidR="00721ADD" w14:paraId="5FB1EBFC" w14:textId="77777777" w:rsidTr="00721ADD">
        <w:tc>
          <w:tcPr>
            <w:tcW w:w="2235" w:type="dxa"/>
          </w:tcPr>
          <w:p w14:paraId="7120527A" w14:textId="18A7591C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" w:name="_Hlk132657552"/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emale</w:t>
            </w:r>
            <w:bookmarkEnd w:id="3"/>
          </w:p>
        </w:tc>
        <w:tc>
          <w:tcPr>
            <w:tcW w:w="840" w:type="dxa"/>
          </w:tcPr>
          <w:p w14:paraId="0008FAED" w14:textId="6AEDF488" w:rsidR="00721ADD" w:rsidRPr="00AE0C81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AE0C81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AE0C8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94" w:type="dxa"/>
          </w:tcPr>
          <w:p w14:paraId="738EF916" w14:textId="3E91C26E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1162" w:type="dxa"/>
          </w:tcPr>
          <w:p w14:paraId="4EF6BA87" w14:textId="78DCD557" w:rsidR="00721ADD" w:rsidRPr="007E3F74" w:rsidRDefault="00721ADD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" w:name="_Hlk138089170"/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  <w:bookmarkEnd w:id="4"/>
          </w:p>
        </w:tc>
        <w:tc>
          <w:tcPr>
            <w:tcW w:w="1623" w:type="dxa"/>
          </w:tcPr>
          <w:p w14:paraId="4C183F11" w14:textId="663AD8ED" w:rsidR="00721ADD" w:rsidRPr="00912566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138089189"/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.5 (7.6, 9.5)</w:t>
            </w:r>
            <w:bookmarkEnd w:id="5"/>
          </w:p>
        </w:tc>
        <w:tc>
          <w:tcPr>
            <w:tcW w:w="1596" w:type="dxa"/>
          </w:tcPr>
          <w:p w14:paraId="59384B69" w14:textId="2EAB2451" w:rsidR="00721ADD" w:rsidRPr="00912566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912566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912566">
              <w:rPr>
                <w:rFonts w:ascii="Arial" w:hAnsi="Arial" w:cs="Arial"/>
                <w:sz w:val="18"/>
                <w:szCs w:val="18"/>
              </w:rPr>
              <w:t>6.3 (12.8, 20.6)</w:t>
            </w:r>
          </w:p>
        </w:tc>
      </w:tr>
      <w:tr w:rsidR="00A42650" w14:paraId="5F3D642B" w14:textId="77777777" w:rsidTr="00721ADD">
        <w:tc>
          <w:tcPr>
            <w:tcW w:w="8450" w:type="dxa"/>
            <w:gridSpan w:val="6"/>
          </w:tcPr>
          <w:p w14:paraId="1F356A58" w14:textId="74ED8ED3" w:rsidR="00A42650" w:rsidRPr="00A42650" w:rsidRDefault="00A42650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265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VID-19 vaccine dose*</w:t>
            </w:r>
          </w:p>
        </w:tc>
      </w:tr>
      <w:tr w:rsidR="00721ADD" w14:paraId="0A298F18" w14:textId="77777777" w:rsidTr="00721ADD">
        <w:tc>
          <w:tcPr>
            <w:tcW w:w="2235" w:type="dxa"/>
          </w:tcPr>
          <w:p w14:paraId="68BF6106" w14:textId="0245BE4A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one/partial vaccination</w:t>
            </w:r>
          </w:p>
        </w:tc>
        <w:tc>
          <w:tcPr>
            <w:tcW w:w="840" w:type="dxa"/>
          </w:tcPr>
          <w:p w14:paraId="10FA15C0" w14:textId="5E91A521" w:rsidR="00721ADD" w:rsidRPr="0091391B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91391B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91391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4" w:type="dxa"/>
          </w:tcPr>
          <w:p w14:paraId="65210FCF" w14:textId="36EEB8FE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62" w:type="dxa"/>
          </w:tcPr>
          <w:p w14:paraId="406866B8" w14:textId="7F3BB5AC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1623" w:type="dxa"/>
          </w:tcPr>
          <w:p w14:paraId="37AE828D" w14:textId="49DE2776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9.1, 13.2)</w:t>
            </w:r>
          </w:p>
        </w:tc>
        <w:tc>
          <w:tcPr>
            <w:tcW w:w="1596" w:type="dxa"/>
          </w:tcPr>
          <w:p w14:paraId="3CD31DC3" w14:textId="4F27D172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1832A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832AC">
              <w:rPr>
                <w:rFonts w:ascii="Arial" w:hAnsi="Arial" w:cs="Arial"/>
                <w:sz w:val="18"/>
                <w:szCs w:val="18"/>
              </w:rPr>
              <w:t>6.7 (11.2, 24.1)</w:t>
            </w:r>
          </w:p>
        </w:tc>
      </w:tr>
      <w:tr w:rsidR="00721ADD" w14:paraId="4A67B68C" w14:textId="77777777" w:rsidTr="00721ADD">
        <w:tc>
          <w:tcPr>
            <w:tcW w:w="2235" w:type="dxa"/>
          </w:tcPr>
          <w:p w14:paraId="68CB5BFA" w14:textId="48A1D60E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ull vaccination</w:t>
            </w:r>
          </w:p>
        </w:tc>
        <w:tc>
          <w:tcPr>
            <w:tcW w:w="840" w:type="dxa"/>
          </w:tcPr>
          <w:p w14:paraId="5C9462F4" w14:textId="77C826FF" w:rsidR="00721ADD" w:rsidRPr="0091391B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91391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91391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4" w:type="dxa"/>
          </w:tcPr>
          <w:p w14:paraId="43A52260" w14:textId="3D09B4CB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1162" w:type="dxa"/>
          </w:tcPr>
          <w:p w14:paraId="3124A0C1" w14:textId="3869AC82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623" w:type="dxa"/>
          </w:tcPr>
          <w:p w14:paraId="2D386AE8" w14:textId="0FE42213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.9 (6.9, 8.9)</w:t>
            </w:r>
          </w:p>
        </w:tc>
        <w:tc>
          <w:tcPr>
            <w:tcW w:w="1596" w:type="dxa"/>
          </w:tcPr>
          <w:p w14:paraId="686A2058" w14:textId="4FCC0261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1832A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832AC">
              <w:rPr>
                <w:rFonts w:ascii="Arial" w:hAnsi="Arial" w:cs="Arial"/>
                <w:sz w:val="18"/>
                <w:szCs w:val="18"/>
              </w:rPr>
              <w:t>6.5 (9.2, 16.7)</w:t>
            </w:r>
          </w:p>
        </w:tc>
      </w:tr>
      <w:tr w:rsidR="00721ADD" w14:paraId="7F6593C6" w14:textId="77777777" w:rsidTr="00721ADD">
        <w:tc>
          <w:tcPr>
            <w:tcW w:w="2235" w:type="dxa"/>
          </w:tcPr>
          <w:p w14:paraId="4DED896C" w14:textId="039DA145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ooster vaccination</w:t>
            </w:r>
          </w:p>
        </w:tc>
        <w:tc>
          <w:tcPr>
            <w:tcW w:w="840" w:type="dxa"/>
          </w:tcPr>
          <w:p w14:paraId="2CBDCBFA" w14:textId="16BF43AE" w:rsidR="00721ADD" w:rsidRPr="0091391B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91391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91391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4" w:type="dxa"/>
          </w:tcPr>
          <w:p w14:paraId="08470433" w14:textId="64A29362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518</w:t>
            </w:r>
          </w:p>
        </w:tc>
        <w:tc>
          <w:tcPr>
            <w:tcW w:w="1162" w:type="dxa"/>
          </w:tcPr>
          <w:p w14:paraId="2778CBDB" w14:textId="4BFCF370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623" w:type="dxa"/>
          </w:tcPr>
          <w:p w14:paraId="5F7BA2E0" w14:textId="3B42E207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.0 (5.4, 6.8)</w:t>
            </w:r>
          </w:p>
        </w:tc>
        <w:tc>
          <w:tcPr>
            <w:tcW w:w="1596" w:type="dxa"/>
          </w:tcPr>
          <w:p w14:paraId="25245F37" w14:textId="3ECB924B" w:rsidR="00721ADD" w:rsidRPr="001832AC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1832A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832AC">
              <w:rPr>
                <w:rFonts w:ascii="Arial" w:hAnsi="Arial" w:cs="Arial"/>
                <w:sz w:val="18"/>
                <w:szCs w:val="18"/>
              </w:rPr>
              <w:t>3.3 (10.4, 17.0)</w:t>
            </w:r>
          </w:p>
        </w:tc>
      </w:tr>
      <w:tr w:rsidR="00A42650" w14:paraId="2D718128" w14:textId="77777777" w:rsidTr="00721ADD">
        <w:tc>
          <w:tcPr>
            <w:tcW w:w="8450" w:type="dxa"/>
            <w:gridSpan w:val="6"/>
          </w:tcPr>
          <w:p w14:paraId="153500EF" w14:textId="74201183" w:rsidR="00A42650" w:rsidRPr="007E3F74" w:rsidRDefault="00A42650" w:rsidP="00A426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E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ype of cases</w:t>
            </w:r>
          </w:p>
        </w:tc>
      </w:tr>
      <w:tr w:rsidR="00721ADD" w14:paraId="73913FF4" w14:textId="77777777" w:rsidTr="00721ADD">
        <w:tc>
          <w:tcPr>
            <w:tcW w:w="2235" w:type="dxa"/>
          </w:tcPr>
          <w:p w14:paraId="6FC63EA8" w14:textId="5E85493F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Asymptomatic infection</w:t>
            </w:r>
          </w:p>
        </w:tc>
        <w:tc>
          <w:tcPr>
            <w:tcW w:w="840" w:type="dxa"/>
          </w:tcPr>
          <w:p w14:paraId="235E9C62" w14:textId="0CF3BB4D" w:rsidR="00721ADD" w:rsidRPr="00912566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994" w:type="dxa"/>
          </w:tcPr>
          <w:p w14:paraId="7FA21E0F" w14:textId="0DD7F53E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521</w:t>
            </w:r>
          </w:p>
        </w:tc>
        <w:tc>
          <w:tcPr>
            <w:tcW w:w="1162" w:type="dxa"/>
          </w:tcPr>
          <w:p w14:paraId="09682A13" w14:textId="30E80F8F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1623" w:type="dxa"/>
          </w:tcPr>
          <w:p w14:paraId="613F8F49" w14:textId="2803CB8D" w:rsidR="00721ADD" w:rsidRPr="00F00C72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.9 (5.7, 8.3)</w:t>
            </w:r>
          </w:p>
        </w:tc>
        <w:tc>
          <w:tcPr>
            <w:tcW w:w="1596" w:type="dxa"/>
          </w:tcPr>
          <w:p w14:paraId="5E68BFC1" w14:textId="39FFD959" w:rsidR="00721ADD" w:rsidRPr="00F00C72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F00C72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00C72">
              <w:rPr>
                <w:rFonts w:ascii="Arial" w:hAnsi="Arial" w:cs="Arial"/>
                <w:sz w:val="18"/>
                <w:szCs w:val="18"/>
              </w:rPr>
              <w:t>4.3 (9.5, 20.9)</w:t>
            </w:r>
          </w:p>
        </w:tc>
      </w:tr>
      <w:tr w:rsidR="00721ADD" w14:paraId="36629105" w14:textId="77777777" w:rsidTr="00721ADD">
        <w:tc>
          <w:tcPr>
            <w:tcW w:w="2235" w:type="dxa"/>
          </w:tcPr>
          <w:p w14:paraId="00A5F4D8" w14:textId="3A57ECA6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atic COVID-19</w:t>
            </w:r>
          </w:p>
        </w:tc>
        <w:tc>
          <w:tcPr>
            <w:tcW w:w="840" w:type="dxa"/>
          </w:tcPr>
          <w:p w14:paraId="79AEC048" w14:textId="5753E381" w:rsidR="00721ADD" w:rsidRPr="00912566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912566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91256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4" w:type="dxa"/>
          </w:tcPr>
          <w:p w14:paraId="401384BE" w14:textId="77082DB5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6945</w:t>
            </w:r>
          </w:p>
        </w:tc>
        <w:tc>
          <w:tcPr>
            <w:tcW w:w="1162" w:type="dxa"/>
          </w:tcPr>
          <w:p w14:paraId="47D83255" w14:textId="0FCE736A" w:rsidR="00721ADD" w:rsidRPr="00BB1ED0" w:rsidRDefault="00721ADD" w:rsidP="00A4265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1623" w:type="dxa"/>
          </w:tcPr>
          <w:p w14:paraId="137B035B" w14:textId="54A01F29" w:rsidR="00721ADD" w:rsidRPr="00F00C72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BB1ED0">
              <w:rPr>
                <w:rFonts w:ascii="Arial" w:hAnsi="Arial" w:cs="Arial"/>
                <w:color w:val="000000" w:themeColor="text1"/>
                <w:sz w:val="18"/>
                <w:szCs w:val="18"/>
              </w:rPr>
              <w:t>7.3 (6.7, 7.9)</w:t>
            </w:r>
          </w:p>
        </w:tc>
        <w:tc>
          <w:tcPr>
            <w:tcW w:w="1596" w:type="dxa"/>
          </w:tcPr>
          <w:p w14:paraId="713C6E5B" w14:textId="7AD4B18B" w:rsidR="00721ADD" w:rsidRPr="00F00C72" w:rsidRDefault="00721ADD" w:rsidP="00A42650">
            <w:pPr>
              <w:rPr>
                <w:rFonts w:ascii="Arial" w:hAnsi="Arial" w:cs="Arial"/>
                <w:sz w:val="18"/>
                <w:szCs w:val="18"/>
              </w:rPr>
            </w:pPr>
            <w:r w:rsidRPr="00F00C72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00C72">
              <w:rPr>
                <w:rFonts w:ascii="Arial" w:hAnsi="Arial" w:cs="Arial"/>
                <w:sz w:val="18"/>
                <w:szCs w:val="18"/>
              </w:rPr>
              <w:t>3.3 (11.0, 16.0)</w:t>
            </w:r>
          </w:p>
        </w:tc>
      </w:tr>
    </w:tbl>
    <w:p w14:paraId="023C85B6" w14:textId="7EDE5567" w:rsidR="00F00C72" w:rsidRDefault="00F00C72" w:rsidP="00721ADD">
      <w:pPr>
        <w:jc w:val="left"/>
        <w:rPr>
          <w:rFonts w:ascii="Arial" w:hAnsi="Arial" w:cs="Arial"/>
          <w:sz w:val="18"/>
          <w:szCs w:val="18"/>
        </w:rPr>
      </w:pPr>
      <w:r w:rsidRPr="00F00C72">
        <w:rPr>
          <w:rFonts w:ascii="Arial" w:hAnsi="Arial" w:cs="Arial"/>
          <w:sz w:val="18"/>
          <w:szCs w:val="18"/>
        </w:rPr>
        <w:t>SAR, secondary attack rate; SCT,</w:t>
      </w:r>
      <w:r>
        <w:rPr>
          <w:rFonts w:ascii="Arial" w:hAnsi="Arial" w:cs="Arial" w:hint="eastAsia"/>
          <w:sz w:val="18"/>
          <w:szCs w:val="18"/>
        </w:rPr>
        <w:t xml:space="preserve"> </w:t>
      </w:r>
      <w:r w:rsidRPr="00F00C72">
        <w:rPr>
          <w:rFonts w:ascii="Arial" w:hAnsi="Arial" w:cs="Arial"/>
          <w:sz w:val="18"/>
          <w:szCs w:val="18"/>
        </w:rPr>
        <w:t>supercritical transmission.</w:t>
      </w:r>
    </w:p>
    <w:p w14:paraId="69FDF5BD" w14:textId="7A80DFBC" w:rsidR="007863C5" w:rsidRPr="00AE0C81" w:rsidRDefault="00D7478A" w:rsidP="00721ADD">
      <w:pPr>
        <w:jc w:val="left"/>
        <w:rPr>
          <w:rFonts w:ascii="Arial" w:hAnsi="Arial" w:cs="Arial"/>
          <w:sz w:val="18"/>
          <w:szCs w:val="18"/>
        </w:rPr>
      </w:pPr>
      <w:r w:rsidRPr="00AE0C81">
        <w:rPr>
          <w:rFonts w:ascii="Arial" w:hAnsi="Arial" w:cs="Arial"/>
          <w:sz w:val="18"/>
          <w:szCs w:val="18"/>
        </w:rPr>
        <w:t xml:space="preserve">*None: not vaccinated; partial vaccination: &lt; 14 days after first vaccination for viral vector (non-replicating) vaccine, after first vaccination or &lt; 14 days after second vaccination for COVID-19 inactivated virus vaccine, and after first and second vaccination, or &lt; 14 days after third vaccination COVID-19 protein subunit vaccine (if any); full vaccination: ≥ 14 days after first vaccination for viral vector (non-replicating) vaccine, ≥ 14 days after second vaccination for COVID-19 inactivated virus vaccine, ≥ 14 days after third vaccination for COVID-19 protein subunit vaccine, and &lt; 7 days after booster vaccination (if any); booster vaccination: ≥ 7 days after second dose for COVID-19 viral vector (non-replicating) vaccines or ≥ 7 days after third dose for COVID-19 any vaccine (including protein subunit, inactivated virus, and viral vector [non-replicating] vaccines) (if any). </w:t>
      </w:r>
      <w:r w:rsidR="0091391B" w:rsidRPr="0091391B">
        <w:rPr>
          <w:rFonts w:ascii="Arial" w:hAnsi="Arial" w:cs="Arial"/>
          <w:sz w:val="18"/>
          <w:szCs w:val="18"/>
          <w:vertAlign w:val="superscript"/>
        </w:rPr>
        <w:t>#</w:t>
      </w:r>
      <w:r w:rsidR="0091391B" w:rsidRPr="0091391B">
        <w:rPr>
          <w:rFonts w:ascii="Arial" w:hAnsi="Arial" w:cs="Arial"/>
          <w:sz w:val="18"/>
          <w:szCs w:val="18"/>
        </w:rPr>
        <w:t xml:space="preserve"> For the calculation of SCT proportion, all 1</w:t>
      </w:r>
      <w:r w:rsidR="0091391B">
        <w:rPr>
          <w:rFonts w:ascii="Arial" w:hAnsi="Arial" w:cs="Arial"/>
          <w:sz w:val="18"/>
          <w:szCs w:val="18"/>
        </w:rPr>
        <w:t>248</w:t>
      </w:r>
      <w:r w:rsidR="0091391B" w:rsidRPr="0091391B">
        <w:rPr>
          <w:rFonts w:ascii="Arial" w:hAnsi="Arial" w:cs="Arial"/>
          <w:sz w:val="18"/>
          <w:szCs w:val="18"/>
        </w:rPr>
        <w:t xml:space="preserve"> SARS-CoV-2 infections were</w:t>
      </w:r>
      <w:r w:rsidR="0091391B">
        <w:rPr>
          <w:rFonts w:ascii="Arial" w:hAnsi="Arial" w:cs="Arial" w:hint="eastAsia"/>
          <w:sz w:val="18"/>
          <w:szCs w:val="18"/>
        </w:rPr>
        <w:t xml:space="preserve"> </w:t>
      </w:r>
      <w:r w:rsidR="0091391B" w:rsidRPr="0091391B">
        <w:rPr>
          <w:rFonts w:ascii="Arial" w:hAnsi="Arial" w:cs="Arial"/>
          <w:sz w:val="18"/>
          <w:szCs w:val="18"/>
        </w:rPr>
        <w:t>involved because the number of offspring infections associated with each index</w:t>
      </w:r>
      <w:r w:rsidR="00912566">
        <w:rPr>
          <w:rFonts w:ascii="Arial" w:hAnsi="Arial" w:cs="Arial" w:hint="eastAsia"/>
          <w:sz w:val="18"/>
          <w:szCs w:val="18"/>
        </w:rPr>
        <w:t xml:space="preserve"> </w:t>
      </w:r>
      <w:r w:rsidR="0091391B" w:rsidRPr="0091391B">
        <w:rPr>
          <w:rFonts w:ascii="Arial" w:hAnsi="Arial" w:cs="Arial"/>
          <w:sz w:val="18"/>
          <w:szCs w:val="18"/>
        </w:rPr>
        <w:t>infection was known</w:t>
      </w:r>
      <w:r w:rsidR="0091391B">
        <w:rPr>
          <w:rFonts w:ascii="Arial" w:hAnsi="Arial" w:cs="Arial"/>
          <w:sz w:val="18"/>
          <w:szCs w:val="18"/>
        </w:rPr>
        <w:t>.</w:t>
      </w:r>
    </w:p>
    <w:sectPr w:rsidR="007863C5" w:rsidRPr="00AE0C81" w:rsidSect="00721AD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642AF" w14:textId="77777777" w:rsidR="008B1B02" w:rsidRDefault="008B1B02" w:rsidP="00721ADD">
      <w:r>
        <w:separator/>
      </w:r>
    </w:p>
  </w:endnote>
  <w:endnote w:type="continuationSeparator" w:id="0">
    <w:p w14:paraId="014679A8" w14:textId="77777777" w:rsidR="008B1B02" w:rsidRDefault="008B1B02" w:rsidP="00721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EEE2B" w14:textId="77777777" w:rsidR="008B1B02" w:rsidRDefault="008B1B02" w:rsidP="00721ADD">
      <w:r>
        <w:separator/>
      </w:r>
    </w:p>
  </w:footnote>
  <w:footnote w:type="continuationSeparator" w:id="0">
    <w:p w14:paraId="78C4E93B" w14:textId="77777777" w:rsidR="008B1B02" w:rsidRDefault="008B1B02" w:rsidP="00721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C5"/>
    <w:rsid w:val="000F515A"/>
    <w:rsid w:val="00113C0C"/>
    <w:rsid w:val="001832AC"/>
    <w:rsid w:val="001E31F8"/>
    <w:rsid w:val="00386DB5"/>
    <w:rsid w:val="00635D6A"/>
    <w:rsid w:val="00721ADD"/>
    <w:rsid w:val="007863C5"/>
    <w:rsid w:val="007D619C"/>
    <w:rsid w:val="007E3F74"/>
    <w:rsid w:val="008853ED"/>
    <w:rsid w:val="008B1978"/>
    <w:rsid w:val="008B1B02"/>
    <w:rsid w:val="00912566"/>
    <w:rsid w:val="0091391B"/>
    <w:rsid w:val="00A42650"/>
    <w:rsid w:val="00AE0C81"/>
    <w:rsid w:val="00B37369"/>
    <w:rsid w:val="00C349D4"/>
    <w:rsid w:val="00D7478A"/>
    <w:rsid w:val="00E16F84"/>
    <w:rsid w:val="00E733F9"/>
    <w:rsid w:val="00F00C72"/>
    <w:rsid w:val="00FA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CA4ED"/>
  <w15:chartTrackingRefBased/>
  <w15:docId w15:val="{F4DA698E-FE99-4050-BD5A-D8EE49DF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A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贺 小峰</cp:lastModifiedBy>
  <cp:revision>18</cp:revision>
  <dcterms:created xsi:type="dcterms:W3CDTF">2023-07-05T02:21:00Z</dcterms:created>
  <dcterms:modified xsi:type="dcterms:W3CDTF">2023-09-07T01:50:00Z</dcterms:modified>
</cp:coreProperties>
</file>